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i/>
          <w:sz w:val="28"/>
          <w:szCs w:val="28"/>
          <w:lang w:val="en-GB"/>
        </w:rPr>
        <w:t>Strawberry notch</w:t>
      </w:r>
      <w:r>
        <w:rPr>
          <w:sz w:val="28"/>
          <w:szCs w:val="28"/>
          <w:lang w:val="en-GB"/>
        </w:rPr>
        <w:t xml:space="preserve"> sequences from Heterokontae</w:t>
      </w:r>
    </w:p>
    <w:p>
      <w:pPr>
        <w:pStyle w:val="Normal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i/>
          <w:lang w:val="en-GB"/>
        </w:rPr>
        <w:t>Emiliana huxleyi</w:t>
      </w:r>
      <w:r>
        <w:rPr>
          <w:lang w:val="en-GB"/>
        </w:rPr>
        <w:t>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 </w:t>
      </w:r>
      <w:r>
        <w:rPr>
          <w:sz w:val="16"/>
          <w:szCs w:val="16"/>
          <w:lang w:val="en-GB"/>
        </w:rPr>
        <w:t>&gt;1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MEDDGDVEITGGSGVNALRDMPHPRHDCVVHKWPQGPPAQNKDACKQFCAKCFCFVCDIEASRCEHWDQHCLADGSVEWLKKRQQRQRTEEARRKGAQAGYVPRPADEMRRSFAEAANEENRQQDMSQDEEAAAQVREQAAVEDEDAEDMFTATYEPFHFKRGQPHPDPVVETTSLSFAEPPPIKYDLNLPDGIFEPRDELDNPAGGALSNLQLETVAYACQRHESIMANGCRAGFFLGDGVGLGKGRQLAGVIVENWLCGRKRHLWVSVSADLMEDAKRDLKDIGFSHIEVKNITKLDYGKLDKKGPKGIREGVVFATYSALVSSQRGGKTRAAQIAEWLGGAQAEGCILFDESHKAKNLAPEKNEKGKPTTKKSSKMALTCQKLQADCPRSRVVYCSATGASSLQNMAYMERLGLWGAHTAFPDFNAFDKAIGGGGVGAMELIALDLKRRGMYLCRQLSFSAASFDTKMVDLTPRQEKMYDEAAAFWSELLCAFNYAVHEAFGPPPRGGAASSRATRREVLNLKEVKGPPNPTTGKPKPHPSSRVIGHYWGCHQRFFRSLCMAMKVPELVKMAKGALADNKCVVVGLQTTGEARLNDAVKSGEDLEEFAGMKECVRFLLKKFPTGDYTNQHPESDLDDGDESDDDDLTREVAGATSRVNAGKVARAAVKRSGRLANGGRGSDEEGSDDEDDDLDGFIVRDGQEEESEDEDYEATDDEEGDGEQVRLPAACKKMPAGQLRQLLRAAKMNDQQCTGRAKLVEQLKQVERQARSSGGQRVADLLAKAGLGGSKRPSPDSAQASGRPKRRLQRGAEKKSYIELSSEEEEEEEEDVEMGEAETGDYFVGKELSIEQEGGGRRVATVVAHYPSTGHHRVRYADGGGGAEDRVLLKEVKWDYHRKQAAPGASGARRAVQDSDSEALPEAARARDLLEAACSGASENAPPQRSSKGKARKSAGKARRVAADDSDASWSGGSGDEDEEEVARPTNRASRSKSPLPAPTKSAAKPKPKRRKSYGSDDDLLSESEEEEEDLSWAQHSNPAEIKMLQRLKKQLVRKLNALKMPDNPLDKLIEELGGAESVAELTGRKGRLVRDEEGRTVYQKRNANEVDSDTGRMVAMERINLAEKKAFMDGRKLVAIISEAASRCIQQCGRTHRSNQIHGPEYQLFMTACGGERRFASTVAKRLQQLGAITKGDRRAADASDLSMFDVDTKWGKKAYDELIELLSNPLFSSTRPPPPYVRRALGLKANDELHARWKEYLDDAEEAVASVGINTDDKGSVKGFLNRLLGMCVKMQNKVFDHFMAILEEKVRVAKQNGEFDDGVVDIRGESVKVAANFPREMKKDPISGVPLLHFKLDVDRGLSFKRAMEMLDEKAKSNETGKLYPREGFYVSKRPLIGREKEGPNGVKALAFLIQRPMSAFAVPSTYIHTYGIHRPNTGLGATDSFESFTEGITPRFSKLTPEAAKDKWEALYRDGLRMCSHGPNCKHGSRCTVGKRVQQQHLICGAVIPFWAVIKEHLEYQKKGGRDGSLQMVKVMRIVRVRCVGADGREQRLVGVEISDKGVAKLDAALNNQPAPQDVKPDVKPDLHQLGRGGASSSSSHGGGASSSDVKPDVRGLRVGAHVMVHGLATDAGKKLNGKRGKIERWDAAMQPSGRWIVRIDGQQGTNALQAKNLGAL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&gt; 2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MIPAQPPPPSDGDAAADPDAAAEARRQQLDEANLGVVSEELFVSFEAAAETPGLPHPADVAEPASLAATPPPQCTYPLLDALPSNLVSSGALSSLQLQFVGLACQRHLTVMPTDPPTRAGFFLGDGAGVGKGRQLAAVILDSLARGRPRHIWFSSSADLRNDAIRDLTDLGCHCPAGVLFSTYATLARGSSRLSQLVAWCGGLAFDGCLLFDECHKAKNWTGKEETSSKVAAAVRELQRALPLARVVYCSATGASDSGLSLACTTTCLCAEFELKEAPLSAEQASAFDAAAAFWSQQLLPALEAAAERTGAQAGATVRAFWGAHQRFFRQLCVGFKVPALVAEVRAALGSGSCVVVGLQSTGEAALERVGDSASGELYSLCAEMLRSFIAHNFPTTRHADKELAKSLAKAEAAAARAIEAHAAARAAAARPEASRSATARAEAAEAVRGAAAMAAAAAAAVQRLRAEAAADAEAAGQADPECEVAKARLLQAAAELELPPAALDLLIDECGGAAAVAEMTGRKARVALNVTERNAFMDGKKLVAVISDAASTGISLHADARSANQRRRVHITLELAWSADKAVQQLGRSHRANQTSAPRYVLLCTDVGGEARFGSSVARKLEAMGALTKGDRRAEIGSLDTLDVDTAPSSLDTFNLDTAWGRKALKALLAAAYAGDSSVLPHLAADSAAIEQLFDLFAAALREVVSAAKRDGRYDAGVADISAGARLLEPEALIWRDPITGARAHAATVEVDRGVSFADALSKLRSWRAAAAAAKRNTDGGDAAADSREGGGAEEGGGVEAGEEEACVEEAGEEAAPAAARSGDVEDGEEEEGEGEGEEEGGGIFRSRRPQYGEHLLLLALPKAREPHMAVLTRPNTGLSLYEEAWTDLHRKYARVLPPSAAEADWTAAYNGACNERIGGRLTRIQLITGSTLPMLPVLEEVAKKHSANLTARDRAVGAVRVILDGRRLLGVRFARSCMADLKEELLKWNLARGATHRKVETEPAAPVDPKALARALRPPATITSFFAARPASQAAAPAGTGTGGKQPAGGRGGAGAGGKKRSVLDMMKGSSSSSSAAASSALAAVPKATKAPKASGGLDVRSFFTSKSADSGPRSPATRPSSEEPIDLTSPGGD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/>
      </w:pPr>
      <w:r>
        <w:rPr>
          <w:sz w:val="16"/>
          <w:szCs w:val="16"/>
          <w:lang w:val="en-GB"/>
        </w:rPr>
        <w:t>&gt;3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METSLALLRYEPTTPCLDATLTVAESSRGGDKQTGHVNVVCDIEASRCEHWDQHCLADGSVEWLKKRQQRQRTEEARRKGAQAANEENRQQDMSQDEEAAAQVREQAAVEDEDAEDMFTATYEPFHFKRGQPHPDPVVETTSLSFAEPPPIKYDLNLPDGIFEPRDELDNPAGGALSNLQLETVAYACQRHESIMANGCRAGFFLGDGVGLGKGRQLAGVIVENWLCGRKRHLWVSVSADLMEDAKRDLKDIGFSHIEVKNITKLDYGKLDKKGPKGIREGVVFATYSALVSSQRGGKTRAAQIAEWLGGAQAEGCILFDESHKAKNLAPEKNEKGKPTTKKSSKMALTCQKLQADCPRSRVVYCSATGASSLQNMAYMERLGLWGAHTAFPDFNAFDKAIGGGGVGAMELIALDLKRRGMYLCRQLSFSAASFDTKMVDLTPRQEKMYDEAAAFWSELLCAFNYAVHEAFGPPPRGGAASSRATRREVLNLKEVKGPPNPTTGKPKPHPSSRVIGHYWGCHQRFFRSLCMAMKVPELVKMAKGALADNKCVVVGLQTTGEARLNDAVKSGEDLEEFAGMKECVRFLLKKFPTGDYTNQHPESDLDDGDESDDDDLTREVAGATSRVNAGKVARAAVKRSGRLANGGRGSDEEGSDDEDDDLDGFIVRDGQEEESEDEDYEATDDEEGDGEQVRLPAACKKMPAGQLRQLLRAAKMNDQQCTGRAKLVEQLKQVERQARSSGGQRVADLLAKAGLGGSKRPSPDSAQASGRPKRRLQRGAEKKSYIELSSEEEEEEEEDVEMGEAETGDYFVGKELSIEQEGGGRRVATVVAHYPSTGHHRVRYADGGGGAEDRVLLKEVKWDYHRKQAAPGASGARRAVQDSDSEALPEAARARDLLEAACSGASENAPPQRSSKGKARKSAGKARRVAADDSDASWSGGSGDEDEEEVARPTNRASRSKSPLPAPTKSAAKPKPKRRKSYGSDDDLLSESEEEEEDLSWAQHSNPAEIKMLQRLKKQLVRKLNALKMPDNPLDKLIEELGGAESVAELTGRKGRLVRDEEGRTVYQKRNANEVDSDTGRMVAMERINLAEKKAFMDGRKLVAIISEAASRCIQQCGRTHRSNQIHGPEYQLFMTACGGERRFASTVAKRLQQLGAITKGDRRAADASDLSMFDVDTKWGKKAYDELIELLSNPLFSSTRPPPPYVRRALGLKANDELHARWKEYLDDAEEAVASVGINTDDKGSVKGFLNRLLGMCVKMQNKVFDHFMAILEEKVRVAKQNGEFDDGVVDIRGESVKVAANFPREMKKDPISGVPLLHFKLDVDRGLSFKRAMEMLDEKAKSNETGKLYPREGFYVSKRPLIGREKEGPNGVKALAFLIQRPMSAFAVPSTYIHTYGIHRPNTGLGATDSFESFTEGITPRFSKLTPEAAKDKWEALYRDGLRMCSHGPNCKHGSRCTVGKRVQQQHLICGAVIPFWAVIKEHLEYQKKGGRDGSLQMVKVMRIVRVRCVGADGREQRLVGVEISDKGVAKLDAALNNQPAPQDVKPDVKPDLHQLGRGGASSSSSHGGGASSSDVKPDVRGLRVGAHVMVHGLATDAGKKLNGKRGKIERWDAAMQPSGRWIVRIDGQQGTNALQAKNLGAL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/>
      </w:pPr>
      <w:r>
        <w:rPr>
          <w:sz w:val="16"/>
          <w:szCs w:val="16"/>
          <w:lang w:val="en-GB"/>
        </w:rPr>
        <w:t>&gt;4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MDTTGTSAVWALRDMPHPRHDCVVHKWPQGPPAQNKDACKQFCAKCFCFVCDIEASRCEHWDQHCLADGSVEWLKKRQQRQRTEEARRKGAQAANEENRQQDMSQDEEAAAQVREQAAVEDEDAEDMFTATYEPFHFKRGQPHPDPVVETTSLSFAEPPPIKYDLNLPDGIFEPRDELDNPAGGALSNLQLETVAYACQRHESIMANGCRAGFFLGDGVGLGKGRQLAGVIVENWLCGRKRHLWVSVSADLMEDAKRDLKDIGFSHIEVKNITKLDYGKLDKKGPKGIREGVVFATYSALVSSQRGGKTRAAQIAEWLGGAQAEGCILFDESHKAKNLAPEKNEKGKPTTKKSSKMALTCQKLQADCPRSRVVYCSATGASSLQNMAYMERLGLWGAHTAFPDFNAFDKAIGGGGVGAMELIALDLKRRGMYLCRQLSFSAASFDTKMVDLTPRQEKMYDEAAAFWSELLCAFNYAEAAEKESCLQRQFSFWAASFDTKMVLNLKEVKGPPNPTTGKPKPHPSSRVIGHYWGCHQRFFRSLCMAMKVPELVKMAKGALADNKCVVVGLQTTGEARLNDAVKSGEDLEEFAGMKECVRFLLKKFPTGDYTNQHPESDLDDGDESDDDDLTREVAGATSRVNAGKKMPAGQLRQLLRAAKMNDQQCTGRAKLVEQLKQTGDYFVGKELSIEQEGGGRRVATVVAHYPSTGHHRVRYADGGGGAEDRVLLKEDLLEAACSGASENAPPQRSSKGKARKSAGKARRVAADDSDASWSGGSGDEDEEEVARPTNRASRSKSPLPAPTKSAAKPKPKRRKSYGSDDDLLSESEEEEEDLSWAQHSNPAEIKMLQRLKKQLVRKLNALKMPDNPLDKLIEELGGAESVAELTGRKGRLVRDEEGRTVYQKRNANEVDSDTGRMVAMERINLAEKKAFMDGRKLVAIISEAASSGISLQADRRCIQQCGRTHRSNQIHGPEYQLFMTACGGERRFASTVAKRLQQLGAITKGDRRAADASDLSMFDVDTKWGKKAYDELIELLSNPLFSSTRPPPPYVRRALGLKANDELHARWKEYLDDAEEAVASVGINTDDKGSVKGFLNRLLGMCVKMQNKVFDHFMAILEEKVRVAKQNGEFDDGVVDIRGESVKVAANFPREMKKDPISGVPLLHFKLDVDRGLSFKRAMEMLDEKAKSNETGKLYPREGFYVSKRPLIGREKEGPNGVKALAFLIQRPMSAFAVPSTYIHTYGIHRPNTGLGATDSFESFTEGITPRFSKLTPEAAKDKWEALYRDGLRMCSHGPNCKHGSRCTVGKRVQQQHLICGAVIPFWAVIKEHLEYQKKGGRDGSLQMVKVMRIVRVRCVGADGREQRLVGVEISDKGVAKLDAALNNQPAPQDVKPDVKPDLHQLGRGGASSSSSHGGGASSSDVKPDVRGLRVGAHVMVHGLATDAGKKLNGKRGKIERWDAAMQPSGRWIVRIDGQQGTNALQAKNLGAL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/>
      </w:pPr>
      <w:r>
        <w:rPr>
          <w:sz w:val="16"/>
          <w:szCs w:val="16"/>
          <w:lang w:val="en-GB"/>
        </w:rPr>
        <w:t>&gt;5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MTSPHKSKPTYAAREETALEAAVNREWNAAQRLLSVLATAESVETHVPELHGAIFCGHLVADLDSVAGAIGAAALYGGVPARASEVNSETEFALATWGIDLSRIRPVEQLLEEQGDSARVCLVDFQQTTQLHPAIQPSKIVGVIDHHALQSSTIVTQRPIFVDIRPWGSMSTIIAHSFVAPVHVAFAVVETTDAAGMLARVPELELSSKGKPVDAFFLAVVDIVELETHPLSSETLKLAGKESARSLYRLAAGQVSRKADFVPPLTDAVAQGWSPKLLQPNRSEFDLAALAEQSEDATAPSGKAGAQKSVLDPLERCARGDSRFAVAEEIDGINRAQGVHHDDVTVQNLSTHLLQSQGATGGANHGSNLTNARFVNAFLGEADFGEALAPGGDFTGAEATKADFIKADLRGASFRSANCVDANFGGASIAGTDFLGAELRKAVLEPRHQHERAAGSSRGFDAGSLASMLQKQQHHAPSVHHLAQQSHQSHQLAAVARAEQQAQYEQLQQRRAQAQAQARAQQAQQAQQAQLQMRRQLQLQQQQQQSRHGAPSAYGGRPGSGGMPQQQQQQPKPQPTPQQLLAYAERVMGPGNLGLPPEKFMKNMEALRQMSLPQLYENAKALKVKLDQHKMMQRQQVLQQQQQQLMMQRQQAQQQVMQQHALQQQKAKEAAAEARCPSHPTSEYATDFKFSRFYAEPLATSGPALLLDDMSTAVYPLHKLPYGPLDPADYGDGVMFCTYQSLIAQNKHSERRIDQLVTWAAASASGDPARFEGCICFDEAHRAKNLALDRGGKGTKTGEMVLGIQKQLPQARVLYVSATAAAEVKDLGYMSRLGLWGRGTPFPDFSTFAAKIERAGVGAMELLAMDMKARGMFVSRMLAFTGCSFEVRECTLDQQNERLYDEAVELWDDMLTALEKCVDMCGSDGAHPLRLYWGAHQSFFKQLLNSIKARNAIDETEEALRQATISPHISRISPHISLTEEALGRERKGKCVVIGLLSTGEAKANEAAERENRAGRELDSEVSTPQEIARSLIEQHLPTTRAEGAPRDGGGLTNGFELLEQPAVPEAVQIRDKLLRRLDAIDMPSNALDLVIGHFGVEHVAEMTGRKMRFVKDGAGGTRWEARAQNGVSQDQINIAEKDAFMGGTKRVAIISDAASSGISLHADPRFANTRQRLHITLELAWSADKMLQQFGRTHRSNQITAPHYVLLVSNVGGEKRFASSVARRLEMLGAITRGDRRGGHGAAADLVQYNLDTVHGHTALALMFDAVAEKSEAAALWERALRMLQCHRQGVPTLLGLAVVAVAQKKQAQGNRDVARLPQGLQKYVLKLREWASQRQSGSSRQRPQERNVLKRMRVLNANLATQTDADRHNINKFLNRLLGLPVQTQNALFEYYTSVFKWVVVTAKAGRLEPPCPFPLMDGEPAPAHAQATGRLEPSIETISGESVSLATEPEVLHKEPNSSALTVHYTLSVDSGLSLASANGALTEALKSRAVKSTQQGGATGFWQQTRSQRLILALEMSSGGEAAAPTRRSDIAPRAGQRLFRVLRPTLHTSTKPQYIRHKDLRARYRPAEFVFANEDEYGPGTIVDEDDDNAVLEVAAEQARAADSLAAAMKSNDTARLRESLVAARAASVDAALLASGDARLAWLVAAEDDDQFDDDDLMNMLE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/>
      </w:pPr>
      <w:r>
        <w:rPr>
          <w:sz w:val="16"/>
          <w:szCs w:val="16"/>
          <w:lang w:val="en-GB"/>
        </w:rPr>
        <w:t>&gt;6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MADLDDDVEFTGSTGTNPLRDMPHMRHDCLVHPWPRPATAQSCAECCAKCFCYVCDAPASECKLWDEHCLADGSAEWVRKRAQAKRKREAAQRAQAAGRQVDSAEAVRQRFAAAADTDDGGAPQPAPDGADAGRPTRDEAEVEDEESEETFATYAPCHFARCRAGFFLGDGVGLGKGRQLAGVIAENWLCGRKRHLWVSVSADLMEDAKRDLKDIGFSHIKVFNITKLPRGRLAAMRRGGNGVPHDWSADCVVFSTYSALIAKDRSKQTRAEQLVAWLGSAQAEGCILFDESHKAKNLAPEKGKKCSQTAADCPSARVVYCSATGASSLQNMGYMQRLGLWGAATPFADFRAFTKALGQHGKKGEAPVGELTAACGDARVARGERAVSRTVGAMELVALDLKRRGMYLSRQLSFSAASFDKAMAARFWADMLACFNYALHDVLRVKNDFPDRPKDAKHPSWAVISSFWGCHQRFFRSLCMAMKVPELVKKAKEALAANKCVVVGLQSTGEARLTDAVKSGEDLEEFAGMKECVRFLLKRFPTGGHVHEPAPTAGEWCDYMNMHPESEGEDEDEDEEDVMAEVAEGAARAADSAADAARRMRRKRQGGVGDSDEEEEEDDDLDGFIVRDGDGEESEESGSGSESGSEACGAEEGGGGGEGTSRRGRLPAAVRKQLKAMDAAQLRKLLQAANVADHQCFERGQLIERLKEHERAAAHQGGASLRVAALLVKAGFGDKGKRAAPETGGARAAAPQRRRLSTSSLPRYDAGDSEGEEGEDGGGGSPMDLDATDGEHGLVGRQISLRGEGGARRRATVESYDSRTQLHGVRYADTSAADQVDLASGADWSFLRTQRPPGTNPERGADSDSEDLLEQALRGGGKSAGKPGVKSGGGKPGARRAAAGGVRRASAGDESESSDPEWRGSDDESDGEDGEDGSGSEADFIRERAVAARPPAPSASRSAAPSASKPASSSATKAAPPPVRRPPAGSDDEAAAEDLSWAQHGNVADIKRLQRLRRQLFRKLRSLRMPSNPLDNIIHELGGPDAVAELTGRKGRLVRDEEGRTVYKRRNVDLGCSMERINLAEKQAFMDGRKLVAIISEAASSGISLQADRRVPNTRKRLHITLELPCASSSAAALTARTKSTRRFASTVAKRLQQLGAITKGDRRGADGQQENLSAFDVDTEYGQAALTDLIEVFENPIHNASIVPPGHIRRAIGLRATHELQQKWSEYIDEAEEAMASAGIFGMENLSVRRFLNRLLGMPVRMQNTIFQHYTAILDENVKAAKAAGRYDDGVVDIRGESVSVKSGSPRTISTDRQSGVPLSHYALGVDRGLSFERASEMLRAKAEGNEAGALLEGEGFYISRNFKFGNGCKGVTLLLRERVSVFAASNWIPTFKIYRPNQGALPGTLALLAPPSTPPARASPDAAGLCGRTFLREHLNSNLPLSSNGARGPWTRLHDATRDKCTHGHKCRDLQCFVGKRMQTEHLVCGAVLPFWSTIQQRVLSKTVRTSGGGFQLVQQMRVVRVRCQRADGTETRLVGSPLPGYQRRSIHMTHGGAARVQAIEMDIRGADDADGKPDLKPDLKPDLHSLGRGKQAGKGKGPAAPRQPSHGRCQECGAAHDGGYGSGRFCSQPCRSRHNGRPISSAAPPAPGVPRFGSSRPSSSSASSSSSGRGGRPSSSSSSAASSASAPSSSSAPARVKLGARVVLHGLCSAAGAALNGLYGTEVARVSFDSRGGPPFLLVRHAAASVRSIGALTRPRGTERDSRAGISCSMLRIRASDPATSSPMWISRSVGAKAALAVASITAALTFFPPRRSSVRLAAPTQSSSRVSPLLLTASEDRIHMRESAVRQREAELREALASPSGYGAGTHGGCGEPLWDDSVTAAVEVERCRADSPYLWQLAEPSQYSAALERVLARPGGPAMLCGAGGEDGLFGAFTVSVPAAGGSGQTVTVSRDLLDSANELAFLESRLGCSSWPLGTAVVDLGAGYGRLEHRAAAALPHLRLLATDAVPLSLALCEAYLAARGVPCSRAKVVLPAALPAEAAAAQPRLAVAVHSLQEMPLAAVRWWLEALAAARVRHLFVATNTAALEPPTATLRLATDAGEDLLAALEEAGFRLARAEPKYSPGSGGGGGGGDAPATVPAFGDCTYCLFELAGPLPAQLTPAQLLPARPPAGSASVVNLASRADRRRWVEASCATALRELGVEAGAGRDPPEIRPATSARDPPEICPRQLSEGDLSTLLLPLAQVRLVDACSPEDVRISGEGGGGGDGSSAWRPFAGWALGAAQLERLCDAWEAMGMPRPADAELRTYHGRAPLAGAPGKRAVSAREATGHDYVLFLEDDASVAGASGEVPSAADNRRGWARAWGTLQRQASLLAARGVAWDLLYLGRHRLACDSAAEGEALVELPLQSAAMPVDELLPALYAPHPRADVAAWAREALRGTDPFAAFAARDDLVHQLESLSDDGKGNWPGLPSWAQLARRVSRGLRAAVDEPTLWRGLVRASGGSRDQPRRLSAVRTLHRGGRAAVEDEVDLAAAAAAEPGRQLGRGQGGKEASGKQQQQQQQQQQATASDPIDLSRLLSGRRQLPPEAPRRRASPAWLREPRLLRGTPPVRSLERWALEGLLAAFAPHSFAVADQGAASAPLVRMSLLDFVAYARLQAGAAPALCVGGGAGACGAVVGCPLEAGQRGGEEANGAEEGPGKGRWADGEPLVLFERELPSELLADVAVPDAFAQDLLAEAAEAVAAQRESRGEGCGGGDGGGTEAAPLEVGVDLLNEREWLVVSPSRSGTRWHTDPYETSLLHGRKLWCLLPPSAALPPGVAIGASSTAAAGASLDAPAASEWFRQRLAPQDSPGDTSGTRHDVSPLWIDQRPGDVVFVPRGWWHTTLALDTCVAFTQNMVLPADARATLQALDAEMFQARAAGALRRAASALMLSVARWPRLMEATPSSQPRITVPAPSVKEKGARSRELSKTSSDLASRPV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/>
      </w:pPr>
      <w:r>
        <w:rPr>
          <w:sz w:val="16"/>
          <w:szCs w:val="16"/>
          <w:lang w:val="en-GB"/>
        </w:rPr>
        <w:t>&gt;7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MPARLGTEPMINAQPPPPPPAPPSDGDAAADPDAAAEARRQQLDEANLGVVSEELFVSFEAAAETPGLPHPADVAEPASLAATPPPQCTYPLLDALPSNLVSSGALSSLQLQFVGLACQRHLTVMPTDPPTRAGFFLGDGAGVGKGRQLAAVILDSLARGRPRHIWFSSSADLRNDAIRDLTDLGCHCPAGVLFSTYATLARGSSRLSQLVAWCGGPAFDGCLLFDECHKAKNWTGKEETSSKVAAAVRELQRALPLARVVYCSATGASDSGLSLACTTTCLCAEFELKEAPLSAEQASAFDAAAAFWSQQLLPALEAAAERTGAQAGATVRAFWGAHQRFFRQLCVGFKVPALVAEVRAALGSGSCVVVGLQSTGEAALERVGDSASGELYSLCAEMLRSFIAHNFPTTRHADKELAKSLAKAEAAAARAIEAHAAARAAAARPEASRSATARAEAAEAVRGAAAMAAAAAAAVQRLRAEAAADAEAAGQADPECEVAKARLLQAAAELELPPAALDLLIDECGGAAAVAEMTGRKARVALNVTERNAFMDGKKLVAVISDAASTGISLHADARSANQRRRVHITLELAWSADKAVQQLGRSHRANQTSAPRYVLLCTDVGGEARFGSSVARKLEAMGALTKGDRRAEIGSLDTLDVDTAPSSLDTFNLDTAWGRKALKALLAAAYAGDSSVLPHLAADSAAIESARAGLDAAQKGSEKELEVRRFLNRMLGLPLAQQRQRFHLSAAPRCGGGVLIGVVVESAHAATVEVDRGVSFADALSKLRSWRAAAAAAKRNTDGGDAAADSREGGGAEEGGGVEAGEEEACVEEAGEEAAPAAARSGDVEDGEEEEGEGEGEEEGGGIFRSRRPQYGEHLLLLALPKAREPHMAVLTRPNTGLSLYEEAWTDLHRKYARVLPPSAAEADWTAAYNGACNERIGGRLTRIQLITGSTLPMLPVLEEVAKKHSANLTARDRAVGAVRVILDGRRLLGVRFARSCMADLKEELLKWNLARGATHRKVETEPAAPVDPKALARALRPPATITSFFAARPASQAAAPAGTGTGGKQPAGGRGGAGAGGKKRSVLDMMKGSSSSSSAAASSALAAVPKATKAPKASGGLDVRSFFTSKSADSGPRSPATRPSSEEPIDLTSPGGD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/>
      </w:pPr>
      <w:r>
        <w:rPr>
          <w:sz w:val="16"/>
          <w:szCs w:val="16"/>
          <w:lang w:val="en-GB"/>
        </w:rPr>
        <w:t>&gt;8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MSRLGLWGRGTPFPDFSTFAAKIERAGVGAMELLAMDMKARGMFVSRMLAFTGCSFEVRECTLDQQNERLYDEAVELWDDMLTALEKCVDMCGSDGAHPLRLYWGAHQSFFKQLLNSIKARNAIDETEEALRQGKCVVIGLLSTGEAKANEAAERENRAGRELDSEVSTPQEIARSLIEQHLPTTRAEGAPRDGGGLTNGFELLEQPAVPEAVQIRDKLLRRLDAIDMPSNALDLVIGHFGVEHVAEMTGRKMRFVKDGAGGTRWEARAQNGVSQDQINIAEKDAFMGGTKRVAIISDAASSGISLHADPRFANTRQRLHITLELAWSADKMLQQFGRTHRSNQITAPHYVLLVSNVGGEKRFASSVARRLEMLGAITRGDRRGGHGAAADLVQYNLDTVHGHTALALMFDAVAEKSEAAALWERALRMLQCHRQGVPTLLGLAVVAVAQKKQAQGNRDVARLPQGLQKYVLKLREWASQRQSGSSR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/>
      </w:pPr>
      <w:r>
        <w:rPr>
          <w:sz w:val="16"/>
          <w:szCs w:val="16"/>
          <w:lang w:val="en-GB"/>
        </w:rPr>
        <w:t>&gt;9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MSLPQLYENAKALKARCPSHPTSEYATDFKFSRFYAEPLATSGPALLLDDMSTAGRYRSIWVSLSTALYYDAKRDFRDLGRADINVYPLHKLPYGPLDPADYGDGVMFCTYQSLIAQNKHSERRIDQLVTWAAASASGDPARFEGCICFDEAHRAKNLALDRGGKGTKTGEMVLGIQKQLPQARVLYVSATAAAEVKDLGYMSRLGLWGRGTPFPDFSTFAAKIERAGVGAMELLAMDMKARGMFVSRMLAFTGCSFEVRECTLDQQNERLYDEAVELWDDMLTALEKCAKANEAAERENRAGRELDSEPAVPEAVQIRDKLLRRLDAIDMPSNALDLVIGHFGET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/>
      </w:pPr>
      <w:r>
        <w:rPr>
          <w:i/>
          <w:lang w:val="en-GB"/>
        </w:rPr>
        <w:t>Aureococcus anophaegefferens</w:t>
      </w:r>
      <w:r>
        <w:rPr>
          <w:lang w:val="en-GB"/>
        </w:rPr>
        <w:t>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sz w:val="16"/>
          <w:szCs w:val="16"/>
          <w:lang w:val="en-GB"/>
        </w:rPr>
        <w:t>&gt;1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MEEEIEQVEFQTYVPHKLLKSMPDAKEHPDKVVENATLAAVESPDIDVENAEIKISKKVVEQGLLSGLQLETVVYAAMRHEKTLANGSRAGFALWDGAGMGKGRQLAGIIHNNWRCGRKKHVWVSISADLVEDARRDLKDVNEPKIEVRALNDWKASKKPTLKEGVLFVTYSLLISKDSDGKRRLDQLAKWCGKDFDGCLFFDEAHRAKNLYPTAGVNGQLPKRPTKTGQAVKDIQARLPRARVVYASATAATEPNHVGYCCRLGLWRREAGDDDDELDDAPTGQTAPFESFLDFLAAVRGANATAMMEATAMALKKEGALLSRSLSFADCSFELIDGVMEASSEQIFDNAAELWSELHRAITFLSETEQLRSDFKGVDSDSDDDMEGPTKEAKLWSAFWGAHQRFFKELCVATKVPAVVQQTKLALAAGKCVVIGLLGTGEARATAARAEFGDEFDDFVSAPLATLLGFIKRAFSLPAKMEGTLERRAPLGKSAAKRADRAADNVELGKTRVRLVCGGRTRVGVLTEWDAPFYTVEFLKGSPRFDKITKSRAAGSIEYDDDYSGDDGSGDEKPKKRAPPEGEPAAAKKTRLADGSAKAPRAKPAPRKAKGLLDDSSSDDDAPAPRKRPPAREKRGLLDDSDDDDVEAPPTRATRAKPVVSYAEPSLKKKLRRPKAEDASSASDRASATSSGRASPASSEASPAPEAVVVDDDDDAMSDGTEGYVTSADFVKPEPRAAPAKPTRAAPAAAAAAPAAAERGSAALPLDISSDDDDDAAPAPFRGPCSAEKPLDLTGDDDVAPHGGGWTCREAACGAQNDALRNFCSRCSAYKPSDPTEVVEVYEPAAWQRRSYQRKPQKSDLQAKAAKAKEGKPALAKAPAKVGALDNVDFELNLELRRTFEDAAHALRLPNSVLDRLIHELGGSDKVAEMTGRQGGLVRDGDKVRHEVRRVSEGARNKANLYEREQFNSGKKLVAIISEAASAGISLHADKRVPARFRNTRRRVHVTMELPWSADKAIQQLGRSHRSNQASAPEYKFLISSVGGERRFASAVAKRLMTLGAVTQGDRRATVGAAGLGMTQFNYDSPEGSRALLDMFRVLAGVQTPPFALPAVPQREAAREKDRIMDLIDGGVKEQKDGGIHVSLSFLEDDDGGEQDGAEEAEEEEDDDVVMTAAPAQLAHKRHDCALHPFGKLGAYRRACARCYCAVCDVPVAECRKWSDHCRATDKGPDADLWKKKRDALRDIDLPVAARFWFDRLGMDVDGWAKLDKPGARTSHVARFLNRLLGMPLGQQNLLFELFARLTEDVIEKRREEGALDEGIRTLKGASVKVAARADVGGGVERVEVHVDRGCDFEAARAELDEAASFADALKRREAAQRKDWGVVNDLKSAISRDAFRNSFYLARDKQAKLKREPAFKQVLLAVRVASYSPGDTERLRVVRPATGARQMTYKELKRNYAPISTADAEKHWRAEHRDGDRGCIHKNCAIVGCDFGKRTQSVHAITGDSLLDVMCRAVEAKKRAGVEGRLDVVRVCESGAPAEAASTVAIKLPRGSHEVIIDQLQAEADDAPEDDDDEDAVFG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/>
      </w:pPr>
      <w:r>
        <w:rPr>
          <w:sz w:val="16"/>
          <w:szCs w:val="16"/>
          <w:lang w:val="en-GB"/>
        </w:rPr>
        <w:t>&gt;2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MEDREKQRKEREEQRKRAEAEAEKKKLAAAEAEADAGEGGEDATDDVQFSDYQPLKLRGGLAHPDPVVENASLSAVRPPDLGGDVLANLDASIIAQGKLSALQLESVAYARQRFDMRLESGARCGFFIGDGAGMGKGRQLAGIIAQHWNEGVERHLWVSVSNDLKFDAERDLRDLGCAHIPVIPLNKCDYGTLKEKKGVIFCTYSALIAARKGKKPQRRLDQILAWCGRASFGGCLLFDESHKAKNLFGGSGGGKPTKVGQAVMELQTSLPDARVVYCSATGASEPRHLGYMDRLGLWGGDACPFASFRSFLTEVDKRGVGMMELVAMHLKQRGALVCRALSFKNCTFELMDGIMNVHVEKVYDRAAELWDVLKRVMEEMLRAGELADPFAVSEEDLAEGKKARRGHGMLWRYFWGAHQRFFKDLCVASKVPAVIDVAKSALADGKCVVIGLQSTGEARTKDAIEEYGDVMDDFVSAPRATLDRFVRKVFACPD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&gt;3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MEDVDFSNPTAVDDDDDDDDEEAGGQGDEAQTVEEDVRYEAYTPRVVKIKGMKRHPSDAVENGTLATVAPPAVTYALKLAEERPKVVKEGRLSDLQLEFVTYACQRHDEDLASGARAGFFLGDGAGMGKGRQLAGLILENVLQGRKKHIWVSTNIDLHEDAARDLGDVGVDEVSVFQLPARQKTVIKQDAGVLFCTYSGLSKGCSAKSIERGTPARLDQIVAWCGGEDFDGCLLFDEAHRAKNLISEVPGTETAAGKAVFEIQKLLPRARVVYCSATAVSEPRNYGYMTRLGLWGPRSPFPTCEADGDENSMHAVKNFIKLAELRGVGAMEMCALHLKREGALLCRTLSYTGAAFDVVEATLSPEQIAQYDKAAQLWQILHTRCESKLAKMATIAEHSEDEDGSLARAYREARQSYHSSLWGGHQRFFRSLITGFKVPTLVKLARAALDDGKCVVIGLQSTGEA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&gt;4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MQNMHEKKCFCDGEKLVAIISEAASAGISLQADRRIPNQRRRVHLTLELPWSADKAIQQLGRSHRSNQSSAPEYKFLISSVGGEKRFACAVARRLESLGALTQGDRRATVGAKGLGLQSFNFDTKWGRQALATLMRVVVRAANSPFTLPTLPKDEKDELMQAFSKDGTIFSGGGADPELSVGIDASLDTEKKASVGVFLNRLLGLTLVRQNLIFDYFSKLVDHHVRVARREGKYDEAIAEVKGHRVEITDETVLQAETSTRGELVHLNVEVDRGIPWDEALAVLASATEDAAHEKAAKEAQAQHRGRNAFTDMRSLRGRAEVAGFYRSNIPNPATKKHYVALAIVGKTYTAGDTSGTIRVYRPNTGISQMQKVDLLQRYGKIDAADVKKEWKALYDNGDKHCSHGPKCKHGAKCQVGKRTQQKHVLQGSLLVSMRKAEAIIQKRTGNAIRLGVCRVVETDDAGKSVLGIDLPTCYCQNVMDELQEEDM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&gt;5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MTGRSGRVVRGPSGKFKYEARGGDSGDHSLNVAERKAFMDGRKHVAIISDAASTGVSLHAARGSPAAGRRRVHITLELAWSADKSIQQLGRSHRANQESAPVYKLLTTNLGGEARFASAVAKRLASLGALTKGDRRAASGQDLSDFDLDTRHGRAAL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  <w:t>Thalassiosira pseudonana :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&gt;1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MSAAAAVAAAAASSTEVAKPAATTAAAGANKDKEDGVNAEQEITYTKYKPAKLKFGMDHPGEEVPTSVSCNHHQTQLTMQQIDPVVENSTLSAVEPPDIKYNLAMPSSIIAKGKLSNLQLEAIVYGCQRHDTDLPTEKKSRGKENDEPSDDITEDAMNVKGEGKTEGEEKGKDRTPIRAGFLLGDGAGMGKGRTLAGFAVENIARGRKRHVWISVSSDLYEDAKRDLSDLGLTDYAENNCYNLGKLPYGNLVDPPTSANGSKKNNGGKKGGKKTASKKVSGDYEEGVMFVTYSTLIGKSNIGYTRLEQLIDWCGGEEFDGLIMLDECHKAKSVDLDENGNAKRAGKNSACSQIAAKVVELQNALPRARVVYCSATSVSEPKNLGFMSRLGLWGPGTEHPTGFNAFLQGIKRLGTGAMELHAMHLKASGALVARTLSYEDCEFALEEGVTDPKIHDVYNASTELWTDLYHQLADRCAKLKSKEGMQERIDNILGADNMSLNEELREHISLHEDSDSEGSDDDDEGIAEQRNLRRKFRNRKPGHLKGLFWGAHQRFFRSLCIASKVDKAIEFAKEAIEDGHCCVIGLQTTGEARAKDAAKAAGFDKDDGGDFDSFVSAPNEDLKRIIMQMFPLPPKPKGVIAPEFLNPLKKDEIIWGDGAESTEGDEERPFRAARHKHFDYAEGVDKEGNIIEKSKTSISGKKRNKALKRARKKKSRRSSTSTSATTVDPAADDSDMSRELGLRSDDSASDYSLSSDSESESEYVEKIKSTRRIPWNEITVGKDQTTMTRAERIDYQRKILYKKEVERVQKWLATVDDLHLPPNPLDRLLNELGGSEKVAELTGRKTRQVKRYDPMEDKMMVVFEKRRADDGPVDKINIEEKNNFQNGDKLIAILSEAASTGISLHADRRVKNQRRRVHRQFCVSYAVFLLASNTVTLELPWSADKAIQQLGRTHRSNQVTGPIYKFLISEVGGEARFAAAVARRLALLGALTQGDRRATGSANSLGLGNFDMDNDYGKRALRKMLDNIFNNSATSIVDGSNEHYSNTIEVIDKHLTIKLGTDRDIDLEEAIRPSEGDSKADQTYDTMMYNLLLGPLKAVAEDRSRAVRENRTIAGYVTSLQDGTETIATVKPKIDAEIKRAKDAGLNFNNICGLWLYDVGIFSDMWEQGGIKGSFGVPKFLNRCLGLRLSKQAALTKYFLKSLEAEIKEAKAAGLYDTGIKVSDVIQPKTIQGNSIEFVGKPRVFCFRGLAAKEEKVYLYTVAIDHGVHSDDALTMYNKMNEQAPDPNSRSPITTGFYVNLPPWWPNKGRTFLSKDMVHKMINEKKVWKGGYSVSQAIDIWSKEFSKADRPVSETYQFSCTGRHDEAHIFSGRIVPLLNKMLSCAEVSATPEGIHGRPFEIVRVETTKATYANTKQEEAESNDKMQIETHFTYSCVDVNGEDAVGKGIARPLDRKRKQCIIRGKITKYLSDEEMFCGHYSDGTRLKLDEEQARGGRVAFEKECKRLVGAGIPQEDASNMSCRTVGASKAMHKVRQPVLEDGEDEDPSSREKIFEEVFNGEIPDTIVGLQFAQHDVNFKNYRVPLWDKVLMSMSEHLVKENVMSALQIAAFEKSENELFKEESSLEVV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7T14:32:00Z</dcterms:created>
  <dc:creator>GAZAVE</dc:creator>
  <dc:description/>
  <cp:keywords/>
  <dc:language>en-US</dc:language>
  <cp:lastModifiedBy>GAZAVE</cp:lastModifiedBy>
  <dcterms:modified xsi:type="dcterms:W3CDTF">2009-02-27T15:20:00Z</dcterms:modified>
  <cp:revision>4</cp:revision>
  <dc:subject/>
  <dc:title/>
</cp:coreProperties>
</file>